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D1F9A" w14:textId="77777777" w:rsidR="009243FF" w:rsidRPr="00AA48BE" w:rsidRDefault="009243FF" w:rsidP="009243FF">
      <w:pPr>
        <w:widowControl w:val="0"/>
        <w:autoSpaceDE w:val="0"/>
        <w:autoSpaceDN w:val="0"/>
        <w:spacing w:before="90" w:after="0"/>
        <w:ind w:right="578"/>
        <w:rPr>
          <w:rFonts w:eastAsia="Times New Roman" w:cs="Times New Roman"/>
          <w:bCs w:val="0"/>
          <w:iCs w:val="0"/>
          <w:color w:val="auto"/>
          <w:szCs w:val="24"/>
          <w:lang w:val="en-GB"/>
        </w:rPr>
      </w:pPr>
      <w:r w:rsidRPr="00AA48BE">
        <w:rPr>
          <w:rFonts w:eastAsia="Times New Roman" w:cs="Times New Roman"/>
          <w:b/>
          <w:bCs w:val="0"/>
          <w:iCs w:val="0"/>
          <w:color w:val="auto"/>
          <w:szCs w:val="24"/>
          <w:lang w:val="en-GB"/>
        </w:rPr>
        <w:t xml:space="preserve">Table </w:t>
      </w:r>
      <w:r>
        <w:rPr>
          <w:rFonts w:eastAsia="Times New Roman" w:cs="Times New Roman"/>
          <w:b/>
          <w:bCs w:val="0"/>
          <w:iCs w:val="0"/>
          <w:color w:val="auto"/>
          <w:szCs w:val="24"/>
          <w:lang w:val="en-GB"/>
        </w:rPr>
        <w:t>2</w:t>
      </w:r>
      <w:r w:rsidRPr="00AA48BE">
        <w:rPr>
          <w:rFonts w:eastAsia="Times New Roman" w:cs="Times New Roman"/>
          <w:b/>
          <w:bCs w:val="0"/>
          <w:iCs w:val="0"/>
          <w:color w:val="auto"/>
          <w:szCs w:val="24"/>
          <w:lang w:val="en-GB"/>
        </w:rPr>
        <w:t xml:space="preserve">. </w:t>
      </w:r>
      <w:r w:rsidRPr="00AA48BE">
        <w:rPr>
          <w:rFonts w:eastAsia="Times New Roman" w:cs="Times New Roman"/>
          <w:bCs w:val="0"/>
          <w:iCs w:val="0"/>
          <w:color w:val="auto"/>
          <w:szCs w:val="24"/>
          <w:lang w:val="en-GB"/>
        </w:rPr>
        <w:t>Total, direct, and indirect effects of structural equation model including control variables for first- and second- generation Turkish minorities (N= 2012).</w:t>
      </w:r>
    </w:p>
    <w:tbl>
      <w:tblPr>
        <w:tblpPr w:leftFromText="141" w:rightFromText="141" w:vertAnchor="text" w:horzAnchor="margin" w:tblpXSpec="center" w:tblpY="140"/>
        <w:tblOverlap w:val="never"/>
        <w:tblW w:w="156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4"/>
        <w:gridCol w:w="2030"/>
        <w:gridCol w:w="2222"/>
        <w:gridCol w:w="2126"/>
        <w:gridCol w:w="2172"/>
        <w:gridCol w:w="2170"/>
        <w:gridCol w:w="2268"/>
      </w:tblGrid>
      <w:tr w:rsidR="009243FF" w:rsidRPr="00AA48BE" w14:paraId="782F5153" w14:textId="77777777" w:rsidTr="009243FF">
        <w:trPr>
          <w:trHeight w:val="275"/>
        </w:trPr>
        <w:tc>
          <w:tcPr>
            <w:tcW w:w="2694" w:type="dxa"/>
            <w:tcBorders>
              <w:top w:val="single" w:sz="4" w:space="0" w:color="auto"/>
            </w:tcBorders>
          </w:tcPr>
          <w:p w14:paraId="2697D6F2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000000"/>
            </w:tcBorders>
          </w:tcPr>
          <w:p w14:paraId="2A1DD22A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000000"/>
            </w:tcBorders>
          </w:tcPr>
          <w:p w14:paraId="55145D56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34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First-gener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94DA26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025C346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000000"/>
            </w:tcBorders>
          </w:tcPr>
          <w:p w14:paraId="2653AF0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3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Second-gene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</w:tcPr>
          <w:p w14:paraId="736EAEA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9243FF" w:rsidRPr="00AA48BE" w14:paraId="6E69B615" w14:textId="77777777" w:rsidTr="009243FF">
        <w:trPr>
          <w:trHeight w:val="643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4A4FC561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 w14:paraId="7153E73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05" w:right="7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Transnational social ties (SE)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</w:tcPr>
          <w:p w14:paraId="3AD90B2F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94" w:right="27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Host-country co- ethnic social ties (S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338ECF8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 w:right="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Life satisfaction (SE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 w14:paraId="08BC7CDC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2" w:right="26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Transnational social ties (SE)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 w14:paraId="420EBF57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80" w:right="29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Host-country co- ethnic ties</w:t>
            </w:r>
          </w:p>
          <w:p w14:paraId="4ACF480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(SE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0D0AB26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 w:right="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Life satisfaction (SE)</w:t>
            </w:r>
          </w:p>
        </w:tc>
      </w:tr>
      <w:tr w:rsidR="009243FF" w:rsidRPr="00AA48BE" w14:paraId="4F8072E1" w14:textId="77777777" w:rsidTr="009243FF">
        <w:trPr>
          <w:trHeight w:val="351"/>
        </w:trPr>
        <w:tc>
          <w:tcPr>
            <w:tcW w:w="2694" w:type="dxa"/>
            <w:tcBorders>
              <w:top w:val="single" w:sz="4" w:space="0" w:color="000000"/>
            </w:tcBorders>
          </w:tcPr>
          <w:p w14:paraId="687B401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  <w:t>Total effects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 w14:paraId="5B565A97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  <w:tcBorders>
              <w:top w:val="single" w:sz="4" w:space="0" w:color="000000"/>
            </w:tcBorders>
          </w:tcPr>
          <w:p w14:paraId="1ADE417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5B81B68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1A43A25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2FB7F33F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3EFB733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9243FF" w:rsidRPr="00AA48BE" w14:paraId="4389B6F3" w14:textId="77777777" w:rsidTr="009243FF">
        <w:trPr>
          <w:trHeight w:val="390"/>
        </w:trPr>
        <w:tc>
          <w:tcPr>
            <w:tcW w:w="2694" w:type="dxa"/>
          </w:tcPr>
          <w:p w14:paraId="0DC3F06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Perceived discrimination</w:t>
            </w:r>
          </w:p>
        </w:tc>
        <w:tc>
          <w:tcPr>
            <w:tcW w:w="2030" w:type="dxa"/>
          </w:tcPr>
          <w:p w14:paraId="30EAE1B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22" w:type="dxa"/>
          </w:tcPr>
          <w:p w14:paraId="3DE1B65E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26" w:type="dxa"/>
          </w:tcPr>
          <w:p w14:paraId="171E174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201 (0.051) ***</w:t>
            </w:r>
          </w:p>
        </w:tc>
        <w:tc>
          <w:tcPr>
            <w:tcW w:w="2172" w:type="dxa"/>
          </w:tcPr>
          <w:p w14:paraId="786FE48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0" w:type="dxa"/>
          </w:tcPr>
          <w:p w14:paraId="779F9BF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68" w:type="dxa"/>
          </w:tcPr>
          <w:p w14:paraId="412F02C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178 (0.052) **</w:t>
            </w:r>
          </w:p>
        </w:tc>
      </w:tr>
      <w:tr w:rsidR="009243FF" w:rsidRPr="00AA48BE" w14:paraId="3F3BB694" w14:textId="77777777" w:rsidTr="009243FF">
        <w:trPr>
          <w:trHeight w:val="370"/>
        </w:trPr>
        <w:tc>
          <w:tcPr>
            <w:tcW w:w="2694" w:type="dxa"/>
          </w:tcPr>
          <w:p w14:paraId="153C666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0"/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  <w:t>Direct effects</w:t>
            </w:r>
          </w:p>
        </w:tc>
        <w:tc>
          <w:tcPr>
            <w:tcW w:w="2030" w:type="dxa"/>
          </w:tcPr>
          <w:p w14:paraId="4930C33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</w:tcPr>
          <w:p w14:paraId="6EBD5032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6FBA71BE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</w:tcPr>
          <w:p w14:paraId="5EAA6F4C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</w:tcPr>
          <w:p w14:paraId="4B7C986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5EF0FBF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9243FF" w:rsidRPr="00AA48BE" w14:paraId="0CC8D091" w14:textId="77777777" w:rsidTr="009243FF">
        <w:trPr>
          <w:trHeight w:val="432"/>
        </w:trPr>
        <w:tc>
          <w:tcPr>
            <w:tcW w:w="2694" w:type="dxa"/>
          </w:tcPr>
          <w:p w14:paraId="70D81B56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Life satisfaction</w:t>
            </w:r>
          </w:p>
        </w:tc>
        <w:tc>
          <w:tcPr>
            <w:tcW w:w="2030" w:type="dxa"/>
          </w:tcPr>
          <w:p w14:paraId="2D9DAEB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0.112 (0.029) ***</w:t>
            </w:r>
          </w:p>
        </w:tc>
        <w:tc>
          <w:tcPr>
            <w:tcW w:w="2222" w:type="dxa"/>
          </w:tcPr>
          <w:p w14:paraId="1543D7A1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46 (0.011) ***</w:t>
            </w:r>
          </w:p>
        </w:tc>
        <w:tc>
          <w:tcPr>
            <w:tcW w:w="2126" w:type="dxa"/>
          </w:tcPr>
          <w:p w14:paraId="66B403B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2" w:type="dxa"/>
          </w:tcPr>
          <w:p w14:paraId="22FF879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112 (0.029) ***</w:t>
            </w:r>
          </w:p>
        </w:tc>
        <w:tc>
          <w:tcPr>
            <w:tcW w:w="2170" w:type="dxa"/>
          </w:tcPr>
          <w:p w14:paraId="40011B8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46 (0.011) ***</w:t>
            </w:r>
          </w:p>
        </w:tc>
        <w:tc>
          <w:tcPr>
            <w:tcW w:w="2268" w:type="dxa"/>
          </w:tcPr>
          <w:p w14:paraId="0589A69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</w:tr>
      <w:tr w:rsidR="009243FF" w:rsidRPr="00AA48BE" w14:paraId="33A92CE2" w14:textId="77777777" w:rsidTr="009243FF">
        <w:trPr>
          <w:trHeight w:val="502"/>
        </w:trPr>
        <w:tc>
          <w:tcPr>
            <w:tcW w:w="2694" w:type="dxa"/>
          </w:tcPr>
          <w:p w14:paraId="0EF5F8C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Perceived discrimination</w:t>
            </w:r>
          </w:p>
        </w:tc>
        <w:tc>
          <w:tcPr>
            <w:tcW w:w="2030" w:type="dxa"/>
          </w:tcPr>
          <w:p w14:paraId="0D54F92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008 (0.035)</w:t>
            </w:r>
          </w:p>
        </w:tc>
        <w:tc>
          <w:tcPr>
            <w:tcW w:w="2222" w:type="dxa"/>
          </w:tcPr>
          <w:p w14:paraId="0FE71C5F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292 (0.071) ***</w:t>
            </w:r>
          </w:p>
        </w:tc>
        <w:tc>
          <w:tcPr>
            <w:tcW w:w="2126" w:type="dxa"/>
          </w:tcPr>
          <w:p w14:paraId="30381BC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214 (0.050) ***</w:t>
            </w:r>
          </w:p>
        </w:tc>
        <w:tc>
          <w:tcPr>
            <w:tcW w:w="2172" w:type="dxa"/>
          </w:tcPr>
          <w:p w14:paraId="738DEAF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204 (0.052) ***</w:t>
            </w:r>
          </w:p>
        </w:tc>
        <w:tc>
          <w:tcPr>
            <w:tcW w:w="2170" w:type="dxa"/>
          </w:tcPr>
          <w:p w14:paraId="267C11D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292 (0.071) ***</w:t>
            </w:r>
          </w:p>
        </w:tc>
        <w:tc>
          <w:tcPr>
            <w:tcW w:w="2268" w:type="dxa"/>
          </w:tcPr>
          <w:p w14:paraId="00C57F16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214 (0.050) ***</w:t>
            </w:r>
          </w:p>
        </w:tc>
      </w:tr>
      <w:tr w:rsidR="009243FF" w:rsidRPr="00AA48BE" w14:paraId="4FCBD0F4" w14:textId="77777777" w:rsidTr="009243FF">
        <w:trPr>
          <w:trHeight w:val="451"/>
        </w:trPr>
        <w:tc>
          <w:tcPr>
            <w:tcW w:w="2694" w:type="dxa"/>
          </w:tcPr>
          <w:p w14:paraId="7C2BB54A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Age </w:t>
            </w:r>
          </w:p>
        </w:tc>
        <w:tc>
          <w:tcPr>
            <w:tcW w:w="2030" w:type="dxa"/>
          </w:tcPr>
          <w:p w14:paraId="33D6BF66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002 (0.004)</w:t>
            </w:r>
          </w:p>
        </w:tc>
        <w:tc>
          <w:tcPr>
            <w:tcW w:w="2222" w:type="dxa"/>
          </w:tcPr>
          <w:p w14:paraId="5079705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31 (0.009) **</w:t>
            </w:r>
          </w:p>
        </w:tc>
        <w:tc>
          <w:tcPr>
            <w:tcW w:w="2126" w:type="dxa"/>
          </w:tcPr>
          <w:p w14:paraId="5DD6991C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05 (0.004)</w:t>
            </w:r>
          </w:p>
        </w:tc>
        <w:tc>
          <w:tcPr>
            <w:tcW w:w="2172" w:type="dxa"/>
          </w:tcPr>
          <w:p w14:paraId="0CBC9E2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21 (0.004) ***</w:t>
            </w:r>
          </w:p>
        </w:tc>
        <w:tc>
          <w:tcPr>
            <w:tcW w:w="2170" w:type="dxa"/>
          </w:tcPr>
          <w:p w14:paraId="3B0C86AD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083 (0.009) ***</w:t>
            </w:r>
          </w:p>
        </w:tc>
        <w:tc>
          <w:tcPr>
            <w:tcW w:w="2268" w:type="dxa"/>
          </w:tcPr>
          <w:p w14:paraId="6A977762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 (0.005)</w:t>
            </w:r>
          </w:p>
        </w:tc>
      </w:tr>
      <w:tr w:rsidR="009243FF" w:rsidRPr="00AA48BE" w14:paraId="5EB29A2C" w14:textId="77777777" w:rsidTr="009243FF">
        <w:trPr>
          <w:trHeight w:val="483"/>
        </w:trPr>
        <w:tc>
          <w:tcPr>
            <w:tcW w:w="2694" w:type="dxa"/>
          </w:tcPr>
          <w:p w14:paraId="591BFF2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right="1043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Female</w:t>
            </w:r>
          </w:p>
        </w:tc>
        <w:tc>
          <w:tcPr>
            <w:tcW w:w="2030" w:type="dxa"/>
          </w:tcPr>
          <w:p w14:paraId="22174A57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45 (0.050)</w:t>
            </w:r>
          </w:p>
        </w:tc>
        <w:tc>
          <w:tcPr>
            <w:tcW w:w="2222" w:type="dxa"/>
          </w:tcPr>
          <w:p w14:paraId="728BABA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205 (0.144)</w:t>
            </w:r>
          </w:p>
        </w:tc>
        <w:tc>
          <w:tcPr>
            <w:tcW w:w="2126" w:type="dxa"/>
          </w:tcPr>
          <w:p w14:paraId="7345A492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77 (0.064)</w:t>
            </w:r>
          </w:p>
        </w:tc>
        <w:tc>
          <w:tcPr>
            <w:tcW w:w="2172" w:type="dxa"/>
          </w:tcPr>
          <w:p w14:paraId="51C7732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120 (0.061)</w:t>
            </w:r>
          </w:p>
        </w:tc>
        <w:tc>
          <w:tcPr>
            <w:tcW w:w="2170" w:type="dxa"/>
          </w:tcPr>
          <w:p w14:paraId="6B9920E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560 (0.136) ***</w:t>
            </w:r>
          </w:p>
        </w:tc>
        <w:tc>
          <w:tcPr>
            <w:tcW w:w="2268" w:type="dxa"/>
          </w:tcPr>
          <w:p w14:paraId="6C8FAB7C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055 (0.072)</w:t>
            </w:r>
          </w:p>
        </w:tc>
      </w:tr>
      <w:tr w:rsidR="009243FF" w:rsidRPr="00AA48BE" w14:paraId="622C4352" w14:textId="77777777" w:rsidTr="009243FF">
        <w:trPr>
          <w:trHeight w:val="440"/>
        </w:trPr>
        <w:tc>
          <w:tcPr>
            <w:tcW w:w="2694" w:type="dxa"/>
          </w:tcPr>
          <w:p w14:paraId="04D17A02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Dutch proficiency</w:t>
            </w:r>
          </w:p>
        </w:tc>
        <w:tc>
          <w:tcPr>
            <w:tcW w:w="2030" w:type="dxa"/>
          </w:tcPr>
          <w:p w14:paraId="7342410A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100 (0.021) ***</w:t>
            </w:r>
          </w:p>
        </w:tc>
        <w:tc>
          <w:tcPr>
            <w:tcW w:w="2222" w:type="dxa"/>
          </w:tcPr>
          <w:p w14:paraId="4FC6242D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06 (0.050)</w:t>
            </w:r>
          </w:p>
        </w:tc>
        <w:tc>
          <w:tcPr>
            <w:tcW w:w="2126" w:type="dxa"/>
          </w:tcPr>
          <w:p w14:paraId="7F66C2D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083 (0.027) **</w:t>
            </w:r>
          </w:p>
        </w:tc>
        <w:tc>
          <w:tcPr>
            <w:tcW w:w="2172" w:type="dxa"/>
          </w:tcPr>
          <w:p w14:paraId="244C980E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091 (0.043) *</w:t>
            </w:r>
          </w:p>
        </w:tc>
        <w:tc>
          <w:tcPr>
            <w:tcW w:w="2170" w:type="dxa"/>
          </w:tcPr>
          <w:p w14:paraId="2972198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205 (0.126)</w:t>
            </w:r>
          </w:p>
        </w:tc>
        <w:tc>
          <w:tcPr>
            <w:tcW w:w="2268" w:type="dxa"/>
          </w:tcPr>
          <w:p w14:paraId="194AB5C7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85 (0.056)</w:t>
            </w:r>
          </w:p>
        </w:tc>
      </w:tr>
      <w:tr w:rsidR="009243FF" w:rsidRPr="00AA48BE" w14:paraId="29A6E25C" w14:textId="77777777" w:rsidTr="009243FF">
        <w:trPr>
          <w:trHeight w:val="419"/>
        </w:trPr>
        <w:tc>
          <w:tcPr>
            <w:tcW w:w="2694" w:type="dxa"/>
          </w:tcPr>
          <w:p w14:paraId="571F8B3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Education</w:t>
            </w:r>
          </w:p>
        </w:tc>
        <w:tc>
          <w:tcPr>
            <w:tcW w:w="2030" w:type="dxa"/>
          </w:tcPr>
          <w:p w14:paraId="702B879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70 (0.014) ***</w:t>
            </w:r>
          </w:p>
        </w:tc>
        <w:tc>
          <w:tcPr>
            <w:tcW w:w="2222" w:type="dxa"/>
          </w:tcPr>
          <w:p w14:paraId="50FD1C1F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37 (0.047) </w:t>
            </w:r>
          </w:p>
        </w:tc>
        <w:tc>
          <w:tcPr>
            <w:tcW w:w="2126" w:type="dxa"/>
          </w:tcPr>
          <w:p w14:paraId="192CA5B5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- 0.014 (0.018)</w:t>
            </w:r>
          </w:p>
        </w:tc>
        <w:tc>
          <w:tcPr>
            <w:tcW w:w="2172" w:type="dxa"/>
          </w:tcPr>
          <w:p w14:paraId="60DDDF6D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24 (0.028)</w:t>
            </w:r>
          </w:p>
        </w:tc>
        <w:tc>
          <w:tcPr>
            <w:tcW w:w="2170" w:type="dxa"/>
          </w:tcPr>
          <w:p w14:paraId="3AD14E2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022 (0.062)</w:t>
            </w:r>
          </w:p>
        </w:tc>
        <w:tc>
          <w:tcPr>
            <w:tcW w:w="2268" w:type="dxa"/>
          </w:tcPr>
          <w:p w14:paraId="0AB0548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23 (0.025)</w:t>
            </w:r>
          </w:p>
        </w:tc>
      </w:tr>
      <w:tr w:rsidR="009243FF" w:rsidRPr="00AA48BE" w14:paraId="338B0CB3" w14:textId="77777777" w:rsidTr="009243FF">
        <w:trPr>
          <w:trHeight w:val="511"/>
        </w:trPr>
        <w:tc>
          <w:tcPr>
            <w:tcW w:w="2694" w:type="dxa"/>
          </w:tcPr>
          <w:p w14:paraId="0246A2D1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 w:firstLine="6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Financial difficulties</w:t>
            </w:r>
          </w:p>
        </w:tc>
        <w:tc>
          <w:tcPr>
            <w:tcW w:w="2030" w:type="dxa"/>
          </w:tcPr>
          <w:p w14:paraId="6AE0D2A9" w14:textId="77777777" w:rsidR="009243FF" w:rsidRPr="00AA48BE" w:rsidRDefault="009243FF" w:rsidP="009243FF">
            <w:pPr>
              <w:widowControl w:val="0"/>
              <w:tabs>
                <w:tab w:val="decimal" w:pos="338"/>
              </w:tabs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187 (0.083) *</w:t>
            </w:r>
          </w:p>
        </w:tc>
        <w:tc>
          <w:tcPr>
            <w:tcW w:w="2222" w:type="dxa"/>
          </w:tcPr>
          <w:p w14:paraId="4DFE9A1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- 0.114 (0.243)</w:t>
            </w:r>
          </w:p>
        </w:tc>
        <w:tc>
          <w:tcPr>
            <w:tcW w:w="2126" w:type="dxa"/>
          </w:tcPr>
          <w:p w14:paraId="3B69C56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- 0.665 (0.096) ***</w:t>
            </w:r>
          </w:p>
        </w:tc>
        <w:tc>
          <w:tcPr>
            <w:tcW w:w="2172" w:type="dxa"/>
          </w:tcPr>
          <w:p w14:paraId="63C7264F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- 0.037 (0.110)</w:t>
            </w:r>
          </w:p>
        </w:tc>
        <w:tc>
          <w:tcPr>
            <w:tcW w:w="2170" w:type="dxa"/>
          </w:tcPr>
          <w:p w14:paraId="6A158461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148 (0.311)</w:t>
            </w:r>
          </w:p>
        </w:tc>
        <w:tc>
          <w:tcPr>
            <w:tcW w:w="2268" w:type="dxa"/>
          </w:tcPr>
          <w:p w14:paraId="56847BB7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946 (0.141) ***</w:t>
            </w:r>
          </w:p>
        </w:tc>
      </w:tr>
      <w:tr w:rsidR="009243FF" w:rsidRPr="00AA48BE" w14:paraId="5279B865" w14:textId="77777777" w:rsidTr="009243FF">
        <w:trPr>
          <w:trHeight w:val="511"/>
        </w:trPr>
        <w:tc>
          <w:tcPr>
            <w:tcW w:w="2694" w:type="dxa"/>
          </w:tcPr>
          <w:p w14:paraId="7872F41C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 w:firstLine="6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Employment</w:t>
            </w:r>
          </w:p>
        </w:tc>
        <w:tc>
          <w:tcPr>
            <w:tcW w:w="2030" w:type="dxa"/>
          </w:tcPr>
          <w:p w14:paraId="6D0BC224" w14:textId="77777777" w:rsidR="009243FF" w:rsidRPr="00AA48BE" w:rsidRDefault="009243FF" w:rsidP="009243FF">
            <w:pPr>
              <w:widowControl w:val="0"/>
              <w:tabs>
                <w:tab w:val="decimal" w:pos="338"/>
              </w:tabs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0.127 (0.059) * </w:t>
            </w:r>
          </w:p>
        </w:tc>
        <w:tc>
          <w:tcPr>
            <w:tcW w:w="2222" w:type="dxa"/>
          </w:tcPr>
          <w:p w14:paraId="7723D58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 0.672 (0.151) ***</w:t>
            </w:r>
          </w:p>
        </w:tc>
        <w:tc>
          <w:tcPr>
            <w:tcW w:w="2126" w:type="dxa"/>
          </w:tcPr>
          <w:p w14:paraId="34C3EFB7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125 (0.067)</w:t>
            </w:r>
          </w:p>
        </w:tc>
        <w:tc>
          <w:tcPr>
            <w:tcW w:w="2172" w:type="dxa"/>
          </w:tcPr>
          <w:p w14:paraId="5BD01E9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047 (0.067)</w:t>
            </w:r>
          </w:p>
        </w:tc>
        <w:tc>
          <w:tcPr>
            <w:tcW w:w="2170" w:type="dxa"/>
          </w:tcPr>
          <w:p w14:paraId="5A31676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162 (0.154)</w:t>
            </w:r>
          </w:p>
        </w:tc>
        <w:tc>
          <w:tcPr>
            <w:tcW w:w="2268" w:type="dxa"/>
          </w:tcPr>
          <w:p w14:paraId="3458EC9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68 (0.082)</w:t>
            </w:r>
          </w:p>
        </w:tc>
      </w:tr>
      <w:tr w:rsidR="009243FF" w:rsidRPr="00AA48BE" w14:paraId="54F85CA9" w14:textId="77777777" w:rsidTr="009243FF">
        <w:trPr>
          <w:trHeight w:val="511"/>
        </w:trPr>
        <w:tc>
          <w:tcPr>
            <w:tcW w:w="2694" w:type="dxa"/>
          </w:tcPr>
          <w:p w14:paraId="22A3DC7A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 w:firstLine="6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Share of co-ethnic    </w:t>
            </w:r>
            <w:proofErr w:type="spellStart"/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neighbors</w:t>
            </w:r>
            <w:proofErr w:type="spellEnd"/>
          </w:p>
        </w:tc>
        <w:tc>
          <w:tcPr>
            <w:tcW w:w="2030" w:type="dxa"/>
          </w:tcPr>
          <w:p w14:paraId="034DE960" w14:textId="77777777" w:rsidR="009243FF" w:rsidRPr="00AA48BE" w:rsidRDefault="009243FF" w:rsidP="009243FF">
            <w:pPr>
              <w:widowControl w:val="0"/>
              <w:tabs>
                <w:tab w:val="decimal" w:pos="338"/>
              </w:tabs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05 (0.003)</w:t>
            </w:r>
          </w:p>
        </w:tc>
        <w:tc>
          <w:tcPr>
            <w:tcW w:w="2222" w:type="dxa"/>
          </w:tcPr>
          <w:p w14:paraId="5EFEAC1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 0.011 (0.008)</w:t>
            </w:r>
          </w:p>
        </w:tc>
        <w:tc>
          <w:tcPr>
            <w:tcW w:w="2126" w:type="dxa"/>
          </w:tcPr>
          <w:p w14:paraId="6B1BD7C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03 (0.005)</w:t>
            </w:r>
          </w:p>
        </w:tc>
        <w:tc>
          <w:tcPr>
            <w:tcW w:w="2172" w:type="dxa"/>
          </w:tcPr>
          <w:p w14:paraId="2630CDD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004 (0.005)</w:t>
            </w:r>
          </w:p>
        </w:tc>
        <w:tc>
          <w:tcPr>
            <w:tcW w:w="2170" w:type="dxa"/>
          </w:tcPr>
          <w:p w14:paraId="3955C34B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32 (0.010) **</w:t>
            </w:r>
          </w:p>
        </w:tc>
        <w:tc>
          <w:tcPr>
            <w:tcW w:w="2268" w:type="dxa"/>
          </w:tcPr>
          <w:p w14:paraId="2A31D656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01 (0.005)</w:t>
            </w:r>
          </w:p>
        </w:tc>
      </w:tr>
      <w:tr w:rsidR="009243FF" w:rsidRPr="00AA48BE" w14:paraId="382272B7" w14:textId="77777777" w:rsidTr="009243FF">
        <w:trPr>
          <w:trHeight w:val="251"/>
        </w:trPr>
        <w:tc>
          <w:tcPr>
            <w:tcW w:w="2694" w:type="dxa"/>
          </w:tcPr>
          <w:p w14:paraId="57079ACE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70"/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  <w:t>Indirect effects</w:t>
            </w:r>
          </w:p>
        </w:tc>
        <w:tc>
          <w:tcPr>
            <w:tcW w:w="2030" w:type="dxa"/>
          </w:tcPr>
          <w:p w14:paraId="59CAC1C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</w:tcPr>
          <w:p w14:paraId="5277D8B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5AC0AE07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</w:tcPr>
          <w:p w14:paraId="2CE1376F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</w:tcPr>
          <w:p w14:paraId="57185E96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CF1825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9243FF" w:rsidRPr="00AA48BE" w14:paraId="6930ADC9" w14:textId="77777777" w:rsidTr="009243FF">
        <w:trPr>
          <w:trHeight w:val="451"/>
        </w:trPr>
        <w:tc>
          <w:tcPr>
            <w:tcW w:w="2694" w:type="dxa"/>
          </w:tcPr>
          <w:p w14:paraId="1C979CEA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Via transnational ties</w:t>
            </w:r>
          </w:p>
        </w:tc>
        <w:tc>
          <w:tcPr>
            <w:tcW w:w="2030" w:type="dxa"/>
          </w:tcPr>
          <w:p w14:paraId="7F6B8CF4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22" w:type="dxa"/>
          </w:tcPr>
          <w:p w14:paraId="5C0B659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26" w:type="dxa"/>
          </w:tcPr>
          <w:p w14:paraId="3C4498D6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01 (0.004)</w:t>
            </w:r>
          </w:p>
        </w:tc>
        <w:tc>
          <w:tcPr>
            <w:tcW w:w="2172" w:type="dxa"/>
          </w:tcPr>
          <w:p w14:paraId="2EA81AD1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0" w:type="dxa"/>
          </w:tcPr>
          <w:p w14:paraId="02198BF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68" w:type="dxa"/>
          </w:tcPr>
          <w:p w14:paraId="291A18A8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23 (0.008) **</w:t>
            </w:r>
          </w:p>
        </w:tc>
      </w:tr>
      <w:tr w:rsidR="009243FF" w:rsidRPr="00AA48BE" w14:paraId="6AF68386" w14:textId="77777777" w:rsidTr="009243FF">
        <w:trPr>
          <w:trHeight w:val="142"/>
        </w:trPr>
        <w:tc>
          <w:tcPr>
            <w:tcW w:w="2694" w:type="dxa"/>
            <w:tcBorders>
              <w:bottom w:val="single" w:sz="4" w:space="0" w:color="auto"/>
            </w:tcBorders>
          </w:tcPr>
          <w:p w14:paraId="0B87F72D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Via local ties 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7A22363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0D85BC29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9039F3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0.013 (0.004) **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5E0BFCF0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0CF35EFA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8F63DA" w14:textId="77777777" w:rsidR="009243FF" w:rsidRPr="00AA48BE" w:rsidRDefault="009243FF" w:rsidP="009243FF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013 (0.004) **</w:t>
            </w:r>
          </w:p>
        </w:tc>
      </w:tr>
    </w:tbl>
    <w:p w14:paraId="22CF2886" w14:textId="057E0C0B" w:rsidR="009243FF" w:rsidRPr="009243FF" w:rsidRDefault="009243FF">
      <w:pPr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</w:pPr>
      <w:r>
        <w:rPr>
          <w:lang w:val="en-GB"/>
        </w:rPr>
        <w:t xml:space="preserve"> </w:t>
      </w:r>
      <w:r w:rsidRPr="00AA48BE">
        <w:rPr>
          <w:rFonts w:eastAsia="Times New Roman" w:cs="Times New Roman"/>
          <w:bCs w:val="0"/>
          <w:i/>
          <w:iCs w:val="0"/>
          <w:color w:val="auto"/>
          <w:sz w:val="20"/>
          <w:szCs w:val="20"/>
          <w:lang w:val="en-GB"/>
        </w:rPr>
        <w:t xml:space="preserve">*p </w:t>
      </w:r>
      <w:r w:rsidRPr="00AA48BE"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  <w:t xml:space="preserve">&lt; .05, ** </w:t>
      </w:r>
      <w:r w:rsidRPr="00AA48BE">
        <w:rPr>
          <w:rFonts w:eastAsia="Times New Roman" w:cs="Times New Roman"/>
          <w:bCs w:val="0"/>
          <w:i/>
          <w:iCs w:val="0"/>
          <w:color w:val="auto"/>
          <w:sz w:val="20"/>
          <w:szCs w:val="20"/>
          <w:lang w:val="en-GB"/>
        </w:rPr>
        <w:t xml:space="preserve">p </w:t>
      </w:r>
      <w:r w:rsidRPr="00AA48BE"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  <w:t xml:space="preserve">&lt; .01, *** </w:t>
      </w:r>
      <w:r w:rsidRPr="00AA48BE">
        <w:rPr>
          <w:rFonts w:eastAsia="Times New Roman" w:cs="Times New Roman"/>
          <w:bCs w:val="0"/>
          <w:i/>
          <w:iCs w:val="0"/>
          <w:color w:val="auto"/>
          <w:sz w:val="20"/>
          <w:szCs w:val="20"/>
          <w:lang w:val="en-GB"/>
        </w:rPr>
        <w:t xml:space="preserve">p </w:t>
      </w:r>
      <w:r w:rsidRPr="00AA48BE"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  <w:t xml:space="preserve">&lt; .001 (two-tailed). </w:t>
      </w:r>
    </w:p>
    <w:sectPr w:rsidR="009243FF" w:rsidRPr="009243FF" w:rsidSect="009243F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FF"/>
    <w:rsid w:val="000058CA"/>
    <w:rsid w:val="000161A5"/>
    <w:rsid w:val="00017894"/>
    <w:rsid w:val="00036D9E"/>
    <w:rsid w:val="000B49AF"/>
    <w:rsid w:val="00125F1E"/>
    <w:rsid w:val="0014382A"/>
    <w:rsid w:val="00164212"/>
    <w:rsid w:val="00176835"/>
    <w:rsid w:val="00182330"/>
    <w:rsid w:val="001831AA"/>
    <w:rsid w:val="001A56C2"/>
    <w:rsid w:val="001C14BE"/>
    <w:rsid w:val="001F1A39"/>
    <w:rsid w:val="001F721D"/>
    <w:rsid w:val="00201AC5"/>
    <w:rsid w:val="002057ED"/>
    <w:rsid w:val="002243BC"/>
    <w:rsid w:val="002266FD"/>
    <w:rsid w:val="00231F4D"/>
    <w:rsid w:val="00234A43"/>
    <w:rsid w:val="00253581"/>
    <w:rsid w:val="00256F83"/>
    <w:rsid w:val="002623A3"/>
    <w:rsid w:val="00275646"/>
    <w:rsid w:val="002821D2"/>
    <w:rsid w:val="00293B72"/>
    <w:rsid w:val="002A4B94"/>
    <w:rsid w:val="002A7D71"/>
    <w:rsid w:val="002B49D1"/>
    <w:rsid w:val="002B6768"/>
    <w:rsid w:val="00306147"/>
    <w:rsid w:val="00317A37"/>
    <w:rsid w:val="00326E9B"/>
    <w:rsid w:val="00364ACA"/>
    <w:rsid w:val="0039090A"/>
    <w:rsid w:val="0039247C"/>
    <w:rsid w:val="003B64EA"/>
    <w:rsid w:val="003C0064"/>
    <w:rsid w:val="003C3571"/>
    <w:rsid w:val="003D5224"/>
    <w:rsid w:val="003E12DC"/>
    <w:rsid w:val="003F5B09"/>
    <w:rsid w:val="004008BC"/>
    <w:rsid w:val="0040244D"/>
    <w:rsid w:val="00447FFD"/>
    <w:rsid w:val="00450132"/>
    <w:rsid w:val="00476C1B"/>
    <w:rsid w:val="00480C20"/>
    <w:rsid w:val="00481D77"/>
    <w:rsid w:val="004B5F51"/>
    <w:rsid w:val="004E07EB"/>
    <w:rsid w:val="004F42A9"/>
    <w:rsid w:val="005013BB"/>
    <w:rsid w:val="005024D5"/>
    <w:rsid w:val="005411D6"/>
    <w:rsid w:val="00555613"/>
    <w:rsid w:val="0055729B"/>
    <w:rsid w:val="00566B85"/>
    <w:rsid w:val="005C112C"/>
    <w:rsid w:val="005C6907"/>
    <w:rsid w:val="0063036F"/>
    <w:rsid w:val="006335DA"/>
    <w:rsid w:val="00634243"/>
    <w:rsid w:val="00635E0E"/>
    <w:rsid w:val="00646C0E"/>
    <w:rsid w:val="006669AF"/>
    <w:rsid w:val="00670AA7"/>
    <w:rsid w:val="00677172"/>
    <w:rsid w:val="00690AF5"/>
    <w:rsid w:val="006B23B0"/>
    <w:rsid w:val="006B30CA"/>
    <w:rsid w:val="006C32A1"/>
    <w:rsid w:val="006E565B"/>
    <w:rsid w:val="006E6939"/>
    <w:rsid w:val="006E6BE5"/>
    <w:rsid w:val="006E77E2"/>
    <w:rsid w:val="006F1BB3"/>
    <w:rsid w:val="00707302"/>
    <w:rsid w:val="007261A8"/>
    <w:rsid w:val="00735C53"/>
    <w:rsid w:val="0074252B"/>
    <w:rsid w:val="00742672"/>
    <w:rsid w:val="007541CC"/>
    <w:rsid w:val="00755748"/>
    <w:rsid w:val="00762668"/>
    <w:rsid w:val="00770178"/>
    <w:rsid w:val="00776B23"/>
    <w:rsid w:val="00782F86"/>
    <w:rsid w:val="007909AF"/>
    <w:rsid w:val="00792673"/>
    <w:rsid w:val="00793D54"/>
    <w:rsid w:val="00794DF4"/>
    <w:rsid w:val="007A6C4E"/>
    <w:rsid w:val="007B538B"/>
    <w:rsid w:val="007B7028"/>
    <w:rsid w:val="007D0A32"/>
    <w:rsid w:val="007E46C3"/>
    <w:rsid w:val="007F67D5"/>
    <w:rsid w:val="00807AA1"/>
    <w:rsid w:val="0081106D"/>
    <w:rsid w:val="00815D74"/>
    <w:rsid w:val="00821473"/>
    <w:rsid w:val="00883E15"/>
    <w:rsid w:val="008A2F01"/>
    <w:rsid w:val="008C01DA"/>
    <w:rsid w:val="008E100A"/>
    <w:rsid w:val="008E1FAD"/>
    <w:rsid w:val="00901190"/>
    <w:rsid w:val="00913930"/>
    <w:rsid w:val="009243FF"/>
    <w:rsid w:val="00970292"/>
    <w:rsid w:val="00971E4A"/>
    <w:rsid w:val="009840C7"/>
    <w:rsid w:val="00987E07"/>
    <w:rsid w:val="009A37CD"/>
    <w:rsid w:val="009A619A"/>
    <w:rsid w:val="009C634C"/>
    <w:rsid w:val="009C6C55"/>
    <w:rsid w:val="00A23F30"/>
    <w:rsid w:val="00A35235"/>
    <w:rsid w:val="00A52E18"/>
    <w:rsid w:val="00AC58DF"/>
    <w:rsid w:val="00AD6A19"/>
    <w:rsid w:val="00AE2ED3"/>
    <w:rsid w:val="00AE3987"/>
    <w:rsid w:val="00AF1D05"/>
    <w:rsid w:val="00B2383B"/>
    <w:rsid w:val="00B324A5"/>
    <w:rsid w:val="00B357D0"/>
    <w:rsid w:val="00B43DD1"/>
    <w:rsid w:val="00B65A7F"/>
    <w:rsid w:val="00B80DB4"/>
    <w:rsid w:val="00B85CDD"/>
    <w:rsid w:val="00BF2D7C"/>
    <w:rsid w:val="00C16A02"/>
    <w:rsid w:val="00C234AD"/>
    <w:rsid w:val="00C331FE"/>
    <w:rsid w:val="00C71FB8"/>
    <w:rsid w:val="00CA3B49"/>
    <w:rsid w:val="00CE1F97"/>
    <w:rsid w:val="00CE7EFF"/>
    <w:rsid w:val="00CF67E4"/>
    <w:rsid w:val="00D22719"/>
    <w:rsid w:val="00D324AF"/>
    <w:rsid w:val="00D46274"/>
    <w:rsid w:val="00D46FD4"/>
    <w:rsid w:val="00D61C5F"/>
    <w:rsid w:val="00D64603"/>
    <w:rsid w:val="00D84A27"/>
    <w:rsid w:val="00DA5452"/>
    <w:rsid w:val="00DA7C50"/>
    <w:rsid w:val="00DB4CA4"/>
    <w:rsid w:val="00DC7536"/>
    <w:rsid w:val="00DD68EB"/>
    <w:rsid w:val="00DE7AC4"/>
    <w:rsid w:val="00DF7AF1"/>
    <w:rsid w:val="00E039D3"/>
    <w:rsid w:val="00E11E6E"/>
    <w:rsid w:val="00E12683"/>
    <w:rsid w:val="00E500CC"/>
    <w:rsid w:val="00E52FAC"/>
    <w:rsid w:val="00E91FC6"/>
    <w:rsid w:val="00EA0A70"/>
    <w:rsid w:val="00EC5C79"/>
    <w:rsid w:val="00ED046B"/>
    <w:rsid w:val="00ED5DE6"/>
    <w:rsid w:val="00ED7AD4"/>
    <w:rsid w:val="00F06CFF"/>
    <w:rsid w:val="00F10652"/>
    <w:rsid w:val="00F1217E"/>
    <w:rsid w:val="00F45867"/>
    <w:rsid w:val="00F47363"/>
    <w:rsid w:val="00F70C0A"/>
    <w:rsid w:val="00F86830"/>
    <w:rsid w:val="00FB2206"/>
    <w:rsid w:val="00FC798C"/>
    <w:rsid w:val="00FD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64B9F5"/>
  <w15:chartTrackingRefBased/>
  <w15:docId w15:val="{7B3A6239-B434-49EF-A044-BD6243DFA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bCs/>
        <w:iCs/>
        <w:color w:val="000000" w:themeColor="text1"/>
        <w:sz w:val="24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3FF"/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, E. (Ece)</dc:creator>
  <cp:keywords/>
  <dc:description/>
  <cp:lastModifiedBy>Arat, E. (Ece)</cp:lastModifiedBy>
  <cp:revision>1</cp:revision>
  <dcterms:created xsi:type="dcterms:W3CDTF">2021-06-15T08:08:00Z</dcterms:created>
  <dcterms:modified xsi:type="dcterms:W3CDTF">2021-06-15T08:13:00Z</dcterms:modified>
</cp:coreProperties>
</file>